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6CDA0" w14:textId="6569C99F" w:rsidR="00520832" w:rsidRDefault="00520832" w:rsidP="00520832">
      <w:pPr>
        <w:rPr>
          <w:rFonts w:ascii="Times New Roman" w:eastAsia="宋体" w:hAnsi="Times New Roman" w:cs="Times New Roman"/>
          <w:color w:val="2A2B2E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2A2B2E"/>
          <w:sz w:val="24"/>
          <w:shd w:val="clear" w:color="auto" w:fill="FFFFFF"/>
        </w:rPr>
        <w:t>T</w:t>
      </w:r>
      <w:r>
        <w:rPr>
          <w:rFonts w:ascii="Times New Roman" w:eastAsia="宋体" w:hAnsi="Times New Roman" w:cs="Times New Roman"/>
          <w:color w:val="2A2B2E"/>
          <w:sz w:val="24"/>
          <w:shd w:val="clear" w:color="auto" w:fill="FFFFFF"/>
        </w:rPr>
        <w:t>able S3. Primer pairs for SSRs</w:t>
      </w:r>
    </w:p>
    <w:tbl>
      <w:tblPr>
        <w:tblW w:w="37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9"/>
        <w:gridCol w:w="5962"/>
        <w:gridCol w:w="1031"/>
        <w:gridCol w:w="876"/>
        <w:gridCol w:w="1051"/>
      </w:tblGrid>
      <w:tr w:rsidR="00520832" w14:paraId="2C4331BE" w14:textId="77777777" w:rsidTr="00520832">
        <w:trPr>
          <w:trHeight w:val="288"/>
        </w:trPr>
        <w:tc>
          <w:tcPr>
            <w:tcW w:w="682" w:type="pct"/>
            <w:shd w:val="clear" w:color="auto" w:fill="auto"/>
            <w:noWrap/>
            <w:vAlign w:val="center"/>
          </w:tcPr>
          <w:p w14:paraId="306B367D" w14:textId="604B16B6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Primer ID</w:t>
            </w:r>
          </w:p>
        </w:tc>
        <w:tc>
          <w:tcPr>
            <w:tcW w:w="2886" w:type="pct"/>
            <w:shd w:val="clear" w:color="auto" w:fill="auto"/>
            <w:noWrap/>
            <w:vAlign w:val="center"/>
          </w:tcPr>
          <w:p w14:paraId="1C161834" w14:textId="6845FE15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rimer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6AB3E9C" w14:textId="29C37B7A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SR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428DB798" w14:textId="77908D14" w:rsidR="00520832" w:rsidRDefault="00520832" w:rsidP="00AB3BBB">
            <w:pP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m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1C922A7" w14:textId="637D494E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arget</w:t>
            </w:r>
          </w:p>
        </w:tc>
      </w:tr>
      <w:tr w:rsidR="00520832" w14:paraId="2950A2AE" w14:textId="77777777" w:rsidTr="00520832">
        <w:trPr>
          <w:trHeight w:val="288"/>
        </w:trPr>
        <w:tc>
          <w:tcPr>
            <w:tcW w:w="682" w:type="pct"/>
            <w:shd w:val="clear" w:color="auto" w:fill="auto"/>
            <w:noWrap/>
            <w:vAlign w:val="center"/>
          </w:tcPr>
          <w:p w14:paraId="28D80E08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SSR_53</w:t>
            </w:r>
          </w:p>
        </w:tc>
        <w:tc>
          <w:tcPr>
            <w:tcW w:w="2886" w:type="pct"/>
            <w:shd w:val="clear" w:color="auto" w:fill="auto"/>
            <w:noWrap/>
            <w:vAlign w:val="center"/>
          </w:tcPr>
          <w:p w14:paraId="0878486B" w14:textId="373E72BD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F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orward primer</w:t>
            </w: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ACGCCTCTGCATCTAGCATT</w:t>
            </w:r>
          </w:p>
          <w:p w14:paraId="6630034D" w14:textId="431E2F4F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 xml:space="preserve">everse primer, </w:t>
            </w: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TGCGCATTGAATTTCTGCTA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AFB8CDE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(T)12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F581010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60.4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06D39D5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136</w:t>
            </w:r>
          </w:p>
        </w:tc>
      </w:tr>
      <w:tr w:rsidR="00520832" w14:paraId="4163788A" w14:textId="77777777" w:rsidTr="00520832">
        <w:trPr>
          <w:trHeight w:val="288"/>
        </w:trPr>
        <w:tc>
          <w:tcPr>
            <w:tcW w:w="682" w:type="pct"/>
            <w:shd w:val="clear" w:color="auto" w:fill="auto"/>
            <w:noWrap/>
            <w:vAlign w:val="center"/>
          </w:tcPr>
          <w:p w14:paraId="157DC242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SSR_54</w:t>
            </w:r>
          </w:p>
        </w:tc>
        <w:tc>
          <w:tcPr>
            <w:tcW w:w="2886" w:type="pct"/>
            <w:shd w:val="clear" w:color="auto" w:fill="auto"/>
            <w:noWrap/>
            <w:vAlign w:val="center"/>
          </w:tcPr>
          <w:p w14:paraId="43A2F614" w14:textId="0E632860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F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 xml:space="preserve">orward primer, </w:t>
            </w: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TCCACCCAGTTTATCCATTTTC</w:t>
            </w:r>
          </w:p>
          <w:p w14:paraId="3F0433B2" w14:textId="0C5F38B9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 xml:space="preserve">everse primer, </w:t>
            </w: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TTGGCAAATATTCCTTTTTCG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F400E08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(A)10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7766FEA0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60.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45434965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245</w:t>
            </w:r>
          </w:p>
        </w:tc>
      </w:tr>
      <w:tr w:rsidR="00520832" w14:paraId="670E5266" w14:textId="77777777" w:rsidTr="00520832">
        <w:trPr>
          <w:trHeight w:val="288"/>
        </w:trPr>
        <w:tc>
          <w:tcPr>
            <w:tcW w:w="682" w:type="pct"/>
            <w:shd w:val="clear" w:color="auto" w:fill="auto"/>
            <w:noWrap/>
            <w:vAlign w:val="center"/>
          </w:tcPr>
          <w:p w14:paraId="20141F99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SSR_67</w:t>
            </w:r>
          </w:p>
        </w:tc>
        <w:tc>
          <w:tcPr>
            <w:tcW w:w="2886" w:type="pct"/>
            <w:shd w:val="clear" w:color="auto" w:fill="auto"/>
            <w:noWrap/>
            <w:vAlign w:val="center"/>
          </w:tcPr>
          <w:p w14:paraId="71A36AEC" w14:textId="57E1FA16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F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orward primer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TCGTTTTCTCATTGCATAATCG</w:t>
            </w:r>
          </w:p>
          <w:p w14:paraId="1C1B6337" w14:textId="38C40F22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everse primer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TCCACCCAGTTTATCCATTTTC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1B9FBDC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(T)10</w:t>
            </w:r>
          </w:p>
        </w:tc>
        <w:tc>
          <w:tcPr>
            <w:tcW w:w="424" w:type="pct"/>
            <w:shd w:val="clear" w:color="auto" w:fill="auto"/>
            <w:noWrap/>
            <w:vAlign w:val="center"/>
          </w:tcPr>
          <w:p w14:paraId="370020AE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60.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AF2936C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227</w:t>
            </w:r>
          </w:p>
        </w:tc>
      </w:tr>
      <w:tr w:rsidR="00520832" w14:paraId="34C709B1" w14:textId="77777777" w:rsidTr="00520832">
        <w:trPr>
          <w:trHeight w:val="288"/>
        </w:trPr>
        <w:tc>
          <w:tcPr>
            <w:tcW w:w="68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7C0DCA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SSR_69</w:t>
            </w:r>
          </w:p>
        </w:tc>
        <w:tc>
          <w:tcPr>
            <w:tcW w:w="288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A133AD" w14:textId="63C89F60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F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orward primer</w:t>
            </w: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,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ATGCTGGCGCAAAAGATACT</w:t>
            </w:r>
          </w:p>
          <w:p w14:paraId="61C22BA4" w14:textId="62A953AF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>everse primer</w:t>
            </w:r>
            <w: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AAATCGTGATTGGGATAGCG</w:t>
            </w:r>
          </w:p>
        </w:tc>
        <w:tc>
          <w:tcPr>
            <w:tcW w:w="4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112CEF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(A)10</w:t>
            </w:r>
          </w:p>
        </w:tc>
        <w:tc>
          <w:tcPr>
            <w:tcW w:w="42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F5BE6B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59.9</w:t>
            </w:r>
          </w:p>
        </w:tc>
        <w:tc>
          <w:tcPr>
            <w:tcW w:w="50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96D070" w14:textId="77777777" w:rsidR="00520832" w:rsidRDefault="00520832" w:rsidP="00AB3BBB">
            <w:pPr>
              <w:rPr>
                <w:rFonts w:ascii="Times New Roman" w:eastAsia="宋体" w:hAnsi="Times New Roman" w:cs="Times New Roman"/>
                <w:color w:val="2A2B2E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2A2B2E"/>
                <w:sz w:val="24"/>
                <w:shd w:val="clear" w:color="auto" w:fill="FFFFFF"/>
              </w:rPr>
              <w:t>108</w:t>
            </w:r>
          </w:p>
        </w:tc>
      </w:tr>
    </w:tbl>
    <w:p w14:paraId="52CB9D33" w14:textId="77777777" w:rsidR="00520832" w:rsidRDefault="00520832" w:rsidP="00520832">
      <w:pPr>
        <w:rPr>
          <w:rFonts w:ascii="Times New Roman" w:eastAsia="宋体" w:hAnsi="Times New Roman" w:cs="Times New Roman"/>
          <w:color w:val="2A2B2E"/>
          <w:sz w:val="24"/>
          <w:shd w:val="clear" w:color="auto" w:fill="FFFFFF"/>
        </w:rPr>
      </w:pPr>
    </w:p>
    <w:p w14:paraId="099E731A" w14:textId="77777777" w:rsidR="0084020F" w:rsidRDefault="0084020F"/>
    <w:sectPr w:rsidR="0084020F" w:rsidSect="005208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32"/>
    <w:rsid w:val="00132E49"/>
    <w:rsid w:val="002028DA"/>
    <w:rsid w:val="002161B9"/>
    <w:rsid w:val="00226C97"/>
    <w:rsid w:val="002B10D2"/>
    <w:rsid w:val="002C08E5"/>
    <w:rsid w:val="002E092E"/>
    <w:rsid w:val="00302A41"/>
    <w:rsid w:val="00354E24"/>
    <w:rsid w:val="003705EF"/>
    <w:rsid w:val="003C7B74"/>
    <w:rsid w:val="00481ABB"/>
    <w:rsid w:val="00485ED3"/>
    <w:rsid w:val="004E0D63"/>
    <w:rsid w:val="00520832"/>
    <w:rsid w:val="00527CE2"/>
    <w:rsid w:val="00540859"/>
    <w:rsid w:val="0056275C"/>
    <w:rsid w:val="005942B5"/>
    <w:rsid w:val="005A0872"/>
    <w:rsid w:val="005D7798"/>
    <w:rsid w:val="005E1966"/>
    <w:rsid w:val="006406EB"/>
    <w:rsid w:val="00647F73"/>
    <w:rsid w:val="00666C43"/>
    <w:rsid w:val="00681009"/>
    <w:rsid w:val="0084020F"/>
    <w:rsid w:val="00843FE4"/>
    <w:rsid w:val="0087560A"/>
    <w:rsid w:val="008B0F45"/>
    <w:rsid w:val="008C1CD5"/>
    <w:rsid w:val="008C6058"/>
    <w:rsid w:val="008E190C"/>
    <w:rsid w:val="008E7A3D"/>
    <w:rsid w:val="00920966"/>
    <w:rsid w:val="00983F97"/>
    <w:rsid w:val="00983FAE"/>
    <w:rsid w:val="009F4759"/>
    <w:rsid w:val="00A62F76"/>
    <w:rsid w:val="00A74BCC"/>
    <w:rsid w:val="00AB0ACD"/>
    <w:rsid w:val="00AF542C"/>
    <w:rsid w:val="00B06E57"/>
    <w:rsid w:val="00B329E0"/>
    <w:rsid w:val="00BA7BA6"/>
    <w:rsid w:val="00C827F5"/>
    <w:rsid w:val="00CB28A2"/>
    <w:rsid w:val="00CB5F79"/>
    <w:rsid w:val="00CE7B3A"/>
    <w:rsid w:val="00E52CBD"/>
    <w:rsid w:val="00E60B2B"/>
    <w:rsid w:val="00F32CDA"/>
    <w:rsid w:val="00F5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8FC3FF"/>
  <w15:chartTrackingRefBased/>
  <w15:docId w15:val="{D748FE10-3257-F34E-BC83-5EB8AC0E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8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1099</dc:creator>
  <cp:keywords/>
  <dc:description/>
  <cp:lastModifiedBy>p1099</cp:lastModifiedBy>
  <cp:revision>1</cp:revision>
  <dcterms:created xsi:type="dcterms:W3CDTF">2023-04-14T05:15:00Z</dcterms:created>
  <dcterms:modified xsi:type="dcterms:W3CDTF">2023-04-14T05:22:00Z</dcterms:modified>
</cp:coreProperties>
</file>